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FD318" w14:textId="77777777" w:rsidR="008226AC" w:rsidRPr="008226AC" w:rsidRDefault="008226AC" w:rsidP="008226AC">
      <w:pPr>
        <w:spacing w:after="0" w:line="360" w:lineRule="auto"/>
        <w:rPr>
          <w:rFonts w:ascii="Times New Roman" w:eastAsia="Calibri" w:hAnsi="Times New Roman" w:cs="Times New Roman"/>
          <w:kern w:val="0"/>
          <w:sz w:val="22"/>
          <w:szCs w:val="22"/>
          <w:lang w:val="en-US"/>
          <w14:ligatures w14:val="none"/>
        </w:rPr>
      </w:pPr>
      <w:r w:rsidRPr="008226AC">
        <w:rPr>
          <w:rFonts w:ascii="Times New Roman" w:eastAsia="Calibri" w:hAnsi="Times New Roman" w:cs="Times New Roman"/>
          <w:kern w:val="0"/>
          <w:sz w:val="22"/>
          <w:szCs w:val="22"/>
          <w:lang w:val="en-US"/>
          <w14:ligatures w14:val="none"/>
        </w:rPr>
        <w:t>SUPPLEMENTARY TABLE 2 Forms of informal coercion identified in previous literature</w:t>
      </w:r>
    </w:p>
    <w:tbl>
      <w:tblPr>
        <w:tblStyle w:val="TaulukkoRuudukko"/>
        <w:tblW w:w="0" w:type="auto"/>
        <w:tblLook w:val="04A0" w:firstRow="1" w:lastRow="0" w:firstColumn="1" w:lastColumn="0" w:noHBand="0" w:noVBand="1"/>
      </w:tblPr>
      <w:tblGrid>
        <w:gridCol w:w="2501"/>
        <w:gridCol w:w="5609"/>
        <w:gridCol w:w="1518"/>
      </w:tblGrid>
      <w:tr w:rsidR="008226AC" w:rsidRPr="008226AC" w14:paraId="193491B9" w14:textId="77777777" w:rsidTr="006A7716">
        <w:tc>
          <w:tcPr>
            <w:tcW w:w="9628" w:type="dxa"/>
            <w:gridSpan w:val="3"/>
          </w:tcPr>
          <w:p w14:paraId="2EA208B3" w14:textId="77777777" w:rsidR="008226AC" w:rsidRPr="008226AC" w:rsidRDefault="008226AC" w:rsidP="008226AC">
            <w:pPr>
              <w:jc w:val="center"/>
              <w:rPr>
                <w:rFonts w:ascii="Calibri" w:eastAsia="Calibri" w:hAnsi="Calibri" w:cs="Times New Roman"/>
                <w:sz w:val="28"/>
                <w:szCs w:val="28"/>
                <w14:ligatures w14:val="none"/>
              </w:rPr>
            </w:pPr>
            <w:r w:rsidRPr="008226AC">
              <w:rPr>
                <w:rFonts w:ascii="Times New Roman" w:eastAsia="Calibri" w:hAnsi="Times New Roman" w:cs="Times New Roman"/>
                <w:sz w:val="28"/>
                <w:szCs w:val="28"/>
                <w14:ligatures w14:val="none"/>
              </w:rPr>
              <w:t>Informal coercion</w:t>
            </w:r>
          </w:p>
        </w:tc>
      </w:tr>
      <w:tr w:rsidR="008226AC" w:rsidRPr="008226AC" w14:paraId="2083D472" w14:textId="77777777" w:rsidTr="006A7716">
        <w:tc>
          <w:tcPr>
            <w:tcW w:w="2501" w:type="dxa"/>
          </w:tcPr>
          <w:p w14:paraId="10C71FC1" w14:textId="77777777" w:rsidR="008226AC" w:rsidRPr="008226AC" w:rsidRDefault="008226AC" w:rsidP="008226AC">
            <w:pPr>
              <w:rPr>
                <w:rFonts w:ascii="Times New Roman" w:eastAsia="Calibri" w:hAnsi="Times New Roman" w:cs="Times New Roman"/>
                <w:b/>
                <w:bCs/>
                <w14:ligatures w14:val="none"/>
              </w:rPr>
            </w:pPr>
            <w:r w:rsidRPr="008226AC">
              <w:rPr>
                <w:rFonts w:ascii="Times New Roman" w:eastAsia="Calibri" w:hAnsi="Times New Roman" w:cs="Times New Roman"/>
                <w:b/>
                <w:bCs/>
                <w14:ligatures w14:val="none"/>
              </w:rPr>
              <w:t>Forms (key concepts/variables)</w:t>
            </w:r>
          </w:p>
        </w:tc>
        <w:tc>
          <w:tcPr>
            <w:tcW w:w="5609" w:type="dxa"/>
          </w:tcPr>
          <w:p w14:paraId="4219F5C5" w14:textId="77777777" w:rsidR="008226AC" w:rsidRPr="008226AC" w:rsidRDefault="008226AC" w:rsidP="008226AC">
            <w:pPr>
              <w:rPr>
                <w:rFonts w:ascii="Times New Roman" w:eastAsia="Calibri" w:hAnsi="Times New Roman" w:cs="Times New Roman"/>
                <w:b/>
                <w:bCs/>
                <w14:ligatures w14:val="none"/>
              </w:rPr>
            </w:pPr>
            <w:r w:rsidRPr="008226AC">
              <w:rPr>
                <w:rFonts w:ascii="Times New Roman" w:eastAsia="Calibri" w:hAnsi="Times New Roman" w:cs="Times New Roman"/>
                <w:b/>
                <w:bCs/>
                <w14:ligatures w14:val="none"/>
              </w:rPr>
              <w:t>Operational definitions</w:t>
            </w:r>
          </w:p>
        </w:tc>
        <w:tc>
          <w:tcPr>
            <w:tcW w:w="1518" w:type="dxa"/>
          </w:tcPr>
          <w:p w14:paraId="78F66B6B" w14:textId="77777777" w:rsidR="008226AC" w:rsidRPr="008226AC" w:rsidRDefault="008226AC" w:rsidP="008226AC">
            <w:pPr>
              <w:rPr>
                <w:rFonts w:ascii="Times New Roman" w:eastAsia="Calibri" w:hAnsi="Times New Roman" w:cs="Times New Roman"/>
                <w:b/>
                <w:bCs/>
                <w14:ligatures w14:val="none"/>
              </w:rPr>
            </w:pPr>
            <w:r w:rsidRPr="008226AC">
              <w:rPr>
                <w:rFonts w:ascii="Times New Roman" w:eastAsia="Calibri" w:hAnsi="Times New Roman" w:cs="Times New Roman"/>
                <w:b/>
                <w:bCs/>
                <w14:ligatures w14:val="none"/>
              </w:rPr>
              <w:t>References</w:t>
            </w:r>
          </w:p>
        </w:tc>
      </w:tr>
      <w:tr w:rsidR="008226AC" w:rsidRPr="008226AC" w14:paraId="4CF450BC" w14:textId="77777777" w:rsidTr="006A7716">
        <w:tc>
          <w:tcPr>
            <w:tcW w:w="2501" w:type="dxa"/>
          </w:tcPr>
          <w:p w14:paraId="7C79D487"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 xml:space="preserve">Persuasion </w:t>
            </w:r>
          </w:p>
        </w:tc>
        <w:tc>
          <w:tcPr>
            <w:tcW w:w="5609" w:type="dxa"/>
          </w:tcPr>
          <w:p w14:paraId="68DB4B4E"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 xml:space="preserve">Appealing to reason (but often also to emotions), the professional is concerned about the situation and keen to try to help and avert another damaging relapse. The discussion with the patient revolves around an arguably realistic appraisal of the benefits and risks of treatment. There is respect for the patient’s </w:t>
            </w:r>
            <w:proofErr w:type="gramStart"/>
            <w:r w:rsidRPr="008226AC">
              <w:rPr>
                <w:rFonts w:ascii="Times New Roman" w:eastAsia="Calibri" w:hAnsi="Times New Roman" w:cs="Times New Roman"/>
                <w14:ligatures w14:val="none"/>
              </w:rPr>
              <w:t>arguments</w:t>
            </w:r>
            <w:proofErr w:type="gramEnd"/>
            <w:r w:rsidRPr="008226AC">
              <w:rPr>
                <w:rFonts w:ascii="Times New Roman" w:eastAsia="Calibri" w:hAnsi="Times New Roman" w:cs="Times New Roman"/>
                <w14:ligatures w14:val="none"/>
              </w:rPr>
              <w:t xml:space="preserve"> and the treatment is discussed in the context of their value system, sometimes more as a negotiation. There is a verbal effort to get the person to sign into the hospital, relying on reason, the subject’s desire to please the persuader, and other motives that do not involve modifying the subject’s environment.</w:t>
            </w:r>
          </w:p>
        </w:tc>
        <w:tc>
          <w:tcPr>
            <w:tcW w:w="1518" w:type="dxa"/>
          </w:tcPr>
          <w:p w14:paraId="3FE4F0BD"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a5XPpueQ","properties":{"formattedCitation":"(Lidz et al., 1998; Pelto-Piri et al., 2019; Szmukler &amp; Appelbaum, 2008; Valenti et al., 2015)","plainCitation":"(Lidz et al., 1998; Pelto-Piri et al., 2019; Szmukler &amp; Appelbaum, 2008; Valenti et al., 2015)","noteIndex":0},"citationItems":[{"id":18696,"uris":["http://zotero.org/groups/5832827/items/M54GQPZJ"],"itemData":{"id":18696,"type":"article-journal","container-title":"American Journal of Psychiatry","DOI":"10.1176/ajp.155.9.1254","ISSN":"0002-953X, 1535-7228","issue":"9","journalAbbreviation":"AJP","language":"en","page":"1254-1260","source":"DOI.org (Crossref)","title":"Factual Sources of Psychiatric Patients’ Perceptions of Coercion in the Hospital Admission Process","volume":"155","author":[{"family":"Lidz","given":"Charles W."},{"family":"Mulvey","given":"Edward P."},{"family":"Hoge","given":"Steven K."},{"family":"Kirsch","given":"Brenda L."},{"family":"Monahan","given":"John"},{"family":"Eisenberg","given":"Marlene"},{"family":"Gardner","given":"William"},{"family":"Roth","given":"Loren H."}],"issued":{"date-parts":[["1998",9,1]]}}},{"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id":18062,"uris":["http://zotero.org/groups/5832827/items/7S2P42HQ"],"itemData":{"id":18062,"type":"article-journal","abstract":"Background: Questions concerning non-consensual treatment in mental health services have assumed an increased salience. In signiﬁcant part, this has been due to changes in professional practice, as well as the perceived risks, associated with the movement of treatment from hospital to community. Aims: To deﬁne the main forms of pressure aimed at inducing reluctant patients to accept treatment and to examine frameworks for their justiﬁcation.\nMethod: Review of the literature on ‘‘coercion’’ focusing on morally relevant distinctions between its different forms. Findings: A hierarchy of treatment pressures can be deﬁned based on distinctions having moral relevance. These range from persuasion, through interpersonal leverage, inducements (offers), threats, to the use of compulsion. Contemporary ideas about ‘‘coercion’’ suggest that the use of this term should be reserved for particular types of threat. The relationships to coercion of ‘‘unwelcome predictions’’, ‘‘exploitation’’ and ‘‘deception’’ can be deﬁned.\nConclusions: As one ascends the hierarchy, the stronger must be the justiﬁcation for intervention by the clinician. Two frameworks can prove helpful in decision-making, one based on a ‘‘capacity-best interests’’ approach, the other on an analysis of ‘‘paternalism’’. Interventions for the protection of others rather than in the health interests of the patient may present special difﬁculties in their justiﬁcation.","container-title":"Journal of Mental Health","DOI":"10.1080/09638230802052203","ISSN":"0963-8237, 1360-0567","issue":"3","journalAbbreviation":"Journal of Mental Health","language":"en","page":"233-244","source":"DOI.org (Crossref)","title":"Treatment pressures, leverage, coercion, and compulsion in mental health care","volume":"17","author":[{"family":"Szmukler","given":"George"},{"family":"Appelbaum","given":"Paul S."}],"issued":{"date-parts":[["2008",1]]}}},{"id":17957,"uris":["http://zotero.org/groups/5832827/items/UM228C99"],"itemData":{"id":17957,"type":"article-journal","abstract":"Purpose Whilst formal coercion in psychiatry is regulated by legislation, other interventions that are often referred to as informal coercion are less regulated. It remains unclear to what extent these interventions are, and how they are used, in mental healthcare. This paper aims to identify the attitudes and experiences of mental health professionals towards the use of informal coercion across countries with differing sociocultural contexts.","container-title":"Social Psychiatry and Psychiatric Epidemiology","DOI":"10.1007/s00127-015-1032-3","ISSN":"0933-7954, 1433-9285","issue":"8","journalAbbreviation":"Soc Psychiatry Psychiatr Epidemiol","language":"en","page":"1297-1308","source":"DOI.org (Crossref)","title":"Informal coercion in psychiatry: a focus group study of attitudes and experiences of mental health professionals in ten countries","title-short":"Informal coercion in psychiatry","volume":"50","author":[{"family":"Valenti","given":"Emanuele"},{"family":"Banks","given":"Ciara"},{"family":"Calcedo-Barba","given":"Alfredo"},{"family":"Bensimon","given":"Cécile M."},{"family":"Hoffmann","given":"Karin-Maria"},{"family":"Pelto-Piri","given":"Veikko"},{"family":"Jurin","given":"Tanja"},{"family":"Mendoza","given":"Octavio Márquez"},{"family":"Mundt","given":"Adrian P."},{"family":"Rugkåsa","given":"Jorun"},{"family":"Tubini","given":"Jacopo"},{"family":"Priebe","given":"Stefan"}],"issued":{"date-parts":[["2015",8]]}}}],"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w:t>
            </w:r>
            <w:proofErr w:type="spellStart"/>
            <w:r w:rsidRPr="008226AC">
              <w:rPr>
                <w:rFonts w:ascii="Times New Roman" w:eastAsia="Calibri" w:hAnsi="Times New Roman" w:cs="Times New Roman"/>
                <w14:ligatures w14:val="none"/>
              </w:rPr>
              <w:t>Lidz</w:t>
            </w:r>
            <w:proofErr w:type="spellEnd"/>
            <w:r w:rsidRPr="008226AC">
              <w:rPr>
                <w:rFonts w:ascii="Times New Roman" w:eastAsia="Calibri" w:hAnsi="Times New Roman" w:cs="Times New Roman"/>
                <w14:ligatures w14:val="none"/>
              </w:rPr>
              <w:t xml:space="preserve"> et al. 1998; Pelto-Piri et al. 2019; </w:t>
            </w:r>
            <w:proofErr w:type="spellStart"/>
            <w:r w:rsidRPr="008226AC">
              <w:rPr>
                <w:rFonts w:ascii="Times New Roman" w:eastAsia="Calibri" w:hAnsi="Times New Roman" w:cs="Times New Roman"/>
                <w14:ligatures w14:val="none"/>
              </w:rPr>
              <w:t>Szmukler</w:t>
            </w:r>
            <w:proofErr w:type="spellEnd"/>
            <w:r w:rsidRPr="008226AC">
              <w:rPr>
                <w:rFonts w:ascii="Times New Roman" w:eastAsia="Calibri" w:hAnsi="Times New Roman" w:cs="Times New Roman"/>
                <w14:ligatures w14:val="none"/>
              </w:rPr>
              <w:t xml:space="preserve"> &amp; Appelbaum 2008; Valenti et al. 2015)</w:t>
            </w:r>
            <w:r w:rsidRPr="008226AC">
              <w:rPr>
                <w:rFonts w:ascii="Times New Roman" w:eastAsia="Calibri" w:hAnsi="Times New Roman" w:cs="Times New Roman"/>
                <w14:ligatures w14:val="none"/>
              </w:rPr>
              <w:fldChar w:fldCharType="end"/>
            </w:r>
          </w:p>
        </w:tc>
      </w:tr>
      <w:tr w:rsidR="008226AC" w:rsidRPr="008226AC" w14:paraId="04673E45" w14:textId="77777777" w:rsidTr="006A7716">
        <w:trPr>
          <w:trHeight w:val="2129"/>
        </w:trPr>
        <w:tc>
          <w:tcPr>
            <w:tcW w:w="2501" w:type="dxa"/>
          </w:tcPr>
          <w:p w14:paraId="53CA207A"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Interpersonal leverage</w:t>
            </w:r>
          </w:p>
        </w:tc>
        <w:tc>
          <w:tcPr>
            <w:tcW w:w="5609" w:type="dxa"/>
          </w:tcPr>
          <w:p w14:paraId="0C4CBC8B"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 xml:space="preserve"> Interpersonal leverage (or ‘‘interpersonal pressure’’) may be exercised through the emotional dependency that the patient might have on the professional. The patient may wish to please someone who has been helpful or react to signs of disappointment in the clinician when a treatment suggestion is rejected. The clinician tries to appeal to the patient.</w:t>
            </w:r>
          </w:p>
        </w:tc>
        <w:tc>
          <w:tcPr>
            <w:tcW w:w="1518" w:type="dxa"/>
          </w:tcPr>
          <w:p w14:paraId="76E9DA43"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K5qtkHWq","properties":{"formattedCitation":"(Pelto-Piri et al., 2019; Szmukler &amp; Appelbaum, 2008; Valenti et al., 2015)","plainCitation":"(Pelto-Piri et al., 2019; Szmukler &amp; Appelbaum, 2008; Valenti et al., 2015)","noteIndex":0},"citationItems":[{"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id":18062,"uris":["http://zotero.org/groups/5832827/items/7S2P42HQ"],"itemData":{"id":18062,"type":"article-journal","abstract":"Background: Questions concerning non-consensual treatment in mental health services have assumed an increased salience. In signiﬁcant part, this has been due to changes in professional practice, as well as the perceived risks, associated with the movement of treatment from hospital to community. Aims: To deﬁne the main forms of pressure aimed at inducing reluctant patients to accept treatment and to examine frameworks for their justiﬁcation.\nMethod: Review of the literature on ‘‘coercion’’ focusing on morally relevant distinctions between its different forms. Findings: A hierarchy of treatment pressures can be deﬁned based on distinctions having moral relevance. These range from persuasion, through interpersonal leverage, inducements (offers), threats, to the use of compulsion. Contemporary ideas about ‘‘coercion’’ suggest that the use of this term should be reserved for particular types of threat. The relationships to coercion of ‘‘unwelcome predictions’’, ‘‘exploitation’’ and ‘‘deception’’ can be deﬁned.\nConclusions: As one ascends the hierarchy, the stronger must be the justiﬁcation for intervention by the clinician. Two frameworks can prove helpful in decision-making, one based on a ‘‘capacity-best interests’’ approach, the other on an analysis of ‘‘paternalism’’. Interventions for the protection of others rather than in the health interests of the patient may present special difﬁculties in their justiﬁcation.","container-title":"Journal of Mental Health","DOI":"10.1080/09638230802052203","ISSN":"0963-8237, 1360-0567","issue":"3","journalAbbreviation":"Journal of Mental Health","language":"en","page":"233-244","source":"DOI.org (Crossref)","title":"Treatment pressures, leverage, coercion, and compulsion in mental health care","volume":"17","author":[{"family":"Szmukler","given":"George"},{"family":"Appelbaum","given":"Paul S."}],"issued":{"date-parts":[["2008",1]]}}},{"id":17957,"uris":["http://zotero.org/groups/5832827/items/UM228C99"],"itemData":{"id":17957,"type":"article-journal","abstract":"Purpose Whilst formal coercion in psychiatry is regulated by legislation, other interventions that are often referred to as informal coercion are less regulated. It remains unclear to what extent these interventions are, and how they are used, in mental healthcare. This paper aims to identify the attitudes and experiences of mental health professionals towards the use of informal coercion across countries with differing sociocultural contexts.","container-title":"Social Psychiatry and Psychiatric Epidemiology","DOI":"10.1007/s00127-015-1032-3","ISSN":"0933-7954, 1433-9285","issue":"8","journalAbbreviation":"Soc Psychiatry Psychiatr Epidemiol","language":"en","page":"1297-1308","source":"DOI.org (Crossref)","title":"Informal coercion in psychiatry: a focus group study of attitudes and experiences of mental health professionals in ten countries","title-short":"Informal coercion in psychiatry","volume":"50","author":[{"family":"Valenti","given":"Emanuele"},{"family":"Banks","given":"Ciara"},{"family":"Calcedo-Barba","given":"Alfredo"},{"family":"Bensimon","given":"Cécile M."},{"family":"Hoffmann","given":"Karin-Maria"},{"family":"Pelto-Piri","given":"Veikko"},{"family":"Jurin","given":"Tanja"},{"family":"Mendoza","given":"Octavio Márquez"},{"family":"Mundt","given":"Adrian P."},{"family":"Rugkåsa","given":"Jorun"},{"family":"Tubini","given":"Jacopo"},{"family":"Priebe","given":"Stefan"}],"issued":{"date-parts":[["2015",8]]}}}],"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 xml:space="preserve">(Pelto-Piri et al. 2019; </w:t>
            </w:r>
            <w:proofErr w:type="spellStart"/>
            <w:r w:rsidRPr="008226AC">
              <w:rPr>
                <w:rFonts w:ascii="Times New Roman" w:eastAsia="Calibri" w:hAnsi="Times New Roman" w:cs="Times New Roman"/>
                <w14:ligatures w14:val="none"/>
              </w:rPr>
              <w:t>Szmukler</w:t>
            </w:r>
            <w:proofErr w:type="spellEnd"/>
            <w:r w:rsidRPr="008226AC">
              <w:rPr>
                <w:rFonts w:ascii="Times New Roman" w:eastAsia="Calibri" w:hAnsi="Times New Roman" w:cs="Times New Roman"/>
                <w14:ligatures w14:val="none"/>
              </w:rPr>
              <w:t xml:space="preserve"> &amp; Appelbaum 2008; Valenti et al. 2015)</w:t>
            </w:r>
            <w:r w:rsidRPr="008226AC">
              <w:rPr>
                <w:rFonts w:ascii="Times New Roman" w:eastAsia="Calibri" w:hAnsi="Times New Roman" w:cs="Times New Roman"/>
                <w14:ligatures w14:val="none"/>
              </w:rPr>
              <w:fldChar w:fldCharType="end"/>
            </w:r>
          </w:p>
        </w:tc>
      </w:tr>
      <w:tr w:rsidR="008226AC" w:rsidRPr="008226AC" w14:paraId="3FE4A312" w14:textId="77777777" w:rsidTr="006A7716">
        <w:tc>
          <w:tcPr>
            <w:tcW w:w="2501" w:type="dxa"/>
          </w:tcPr>
          <w:p w14:paraId="07CC8F59"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Inducement</w:t>
            </w:r>
          </w:p>
        </w:tc>
        <w:tc>
          <w:tcPr>
            <w:tcW w:w="5609" w:type="dxa"/>
          </w:tcPr>
          <w:p w14:paraId="4DA3F83D"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A negotiation-like situation in which a professional offers something to a patient in exchange for the patient’s action, such as the patient receiving some benefit that is important to them (coffee, an extra cigarette, a walk), if the patient is well enough, completes some treatment or, for example, accepts a course of medication. Whether or not the clinician means to imply that the patient needs to take treatment to gain his assistance is left unclear, but it remains the patient’s assumption. A conditional statement in which the potential patient is offered something positive in exchange for agreeing to admission.</w:t>
            </w:r>
          </w:p>
        </w:tc>
        <w:tc>
          <w:tcPr>
            <w:tcW w:w="1518" w:type="dxa"/>
          </w:tcPr>
          <w:p w14:paraId="26770AC3"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OPQA2zxk","properties":{"formattedCitation":"(Lidz et al., 1998; Pelto-Piri et al., 2019; Szmukler &amp; Appelbaum, 2008; Valenti et al., 2015)","plainCitation":"(Lidz et al., 1998; Pelto-Piri et al., 2019; Szmukler &amp; Appelbaum, 2008; Valenti et al., 2015)","noteIndex":0},"citationItems":[{"id":18696,"uris":["http://zotero.org/groups/5832827/items/M54GQPZJ"],"itemData":{"id":18696,"type":"article-journal","container-title":"American Journal of Psychiatry","DOI":"10.1176/ajp.155.9.1254","ISSN":"0002-953X, 1535-7228","issue":"9","journalAbbreviation":"AJP","language":"en","page":"1254-1260","source":"DOI.org (Crossref)","title":"Factual Sources of Psychiatric Patients’ Perceptions of Coercion in the Hospital Admission Process","volume":"155","author":[{"family":"Lidz","given":"Charles W."},{"family":"Mulvey","given":"Edward P."},{"family":"Hoge","given":"Steven K."},{"family":"Kirsch","given":"Brenda L."},{"family":"Monahan","given":"John"},{"family":"Eisenberg","given":"Marlene"},{"family":"Gardner","given":"William"},{"family":"Roth","given":"Loren H."}],"issued":{"date-parts":[["1998",9,1]]}}},{"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id":18062,"uris":["http://zotero.org/groups/5832827/items/7S2P42HQ"],"itemData":{"id":18062,"type":"article-journal","abstract":"Background: Questions concerning non-consensual treatment in mental health services have assumed an increased salience. In signiﬁcant part, this has been due to changes in professional practice, as well as the perceived risks, associated with the movement of treatment from hospital to community. Aims: To deﬁne the main forms of pressure aimed at inducing reluctant patients to accept treatment and to examine frameworks for their justiﬁcation.\nMethod: Review of the literature on ‘‘coercion’’ focusing on morally relevant distinctions between its different forms. Findings: A hierarchy of treatment pressures can be deﬁned based on distinctions having moral relevance. These range from persuasion, through interpersonal leverage, inducements (offers), threats, to the use of compulsion. Contemporary ideas about ‘‘coercion’’ suggest that the use of this term should be reserved for particular types of threat. The relationships to coercion of ‘‘unwelcome predictions’’, ‘‘exploitation’’ and ‘‘deception’’ can be deﬁned.\nConclusions: As one ascends the hierarchy, the stronger must be the justiﬁcation for intervention by the clinician. Two frameworks can prove helpful in decision-making, one based on a ‘‘capacity-best interests’’ approach, the other on an analysis of ‘‘paternalism’’. Interventions for the protection of others rather than in the health interests of the patient may present special difﬁculties in their justiﬁcation.","container-title":"Journal of Mental Health","DOI":"10.1080/09638230802052203","ISSN":"0963-8237, 1360-0567","issue":"3","journalAbbreviation":"Journal of Mental Health","language":"en","page":"233-244","source":"DOI.org (Crossref)","title":"Treatment pressures, leverage, coercion, and compulsion in mental health care","volume":"17","author":[{"family":"Szmukler","given":"George"},{"family":"Appelbaum","given":"Paul S."}],"issued":{"date-parts":[["2008",1]]}}},{"id":17957,"uris":["http://zotero.org/groups/5832827/items/UM228C99"],"itemData":{"id":17957,"type":"article-journal","abstract":"Purpose Whilst formal coercion in psychiatry is regulated by legislation, other interventions that are often referred to as informal coercion are less regulated. It remains unclear to what extent these interventions are, and how they are used, in mental healthcare. This paper aims to identify the attitudes and experiences of mental health professionals towards the use of informal coercion across countries with differing sociocultural contexts.","container-title":"Social Psychiatry and Psychiatric Epidemiology","DOI":"10.1007/s00127-015-1032-3","ISSN":"0933-7954, 1433-9285","issue":"8","journalAbbreviation":"Soc Psychiatry Psychiatr Epidemiol","language":"en","page":"1297-1308","source":"DOI.org (Crossref)","title":"Informal coercion in psychiatry: a focus group study of attitudes and experiences of mental health professionals in ten countries","title-short":"Informal coercion in psychiatry","volume":"50","author":[{"family":"Valenti","given":"Emanuele"},{"family":"Banks","given":"Ciara"},{"family":"Calcedo-Barba","given":"Alfredo"},{"family":"Bensimon","given":"Cécile M."},{"family":"Hoffmann","given":"Karin-Maria"},{"family":"Pelto-Piri","given":"Veikko"},{"family":"Jurin","given":"Tanja"},{"family":"Mendoza","given":"Octavio Márquez"},{"family":"Mundt","given":"Adrian P."},{"family":"Rugkåsa","given":"Jorun"},{"family":"Tubini","given":"Jacopo"},{"family":"Priebe","given":"Stefan"}],"issued":{"date-parts":[["2015",8]]}}}],"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w:t>
            </w:r>
            <w:proofErr w:type="spellStart"/>
            <w:r w:rsidRPr="008226AC">
              <w:rPr>
                <w:rFonts w:ascii="Times New Roman" w:eastAsia="Calibri" w:hAnsi="Times New Roman" w:cs="Times New Roman"/>
                <w14:ligatures w14:val="none"/>
              </w:rPr>
              <w:t>Lidz</w:t>
            </w:r>
            <w:proofErr w:type="spellEnd"/>
            <w:r w:rsidRPr="008226AC">
              <w:rPr>
                <w:rFonts w:ascii="Times New Roman" w:eastAsia="Calibri" w:hAnsi="Times New Roman" w:cs="Times New Roman"/>
                <w14:ligatures w14:val="none"/>
              </w:rPr>
              <w:t xml:space="preserve"> et al. 1998; Pelto-Piri et al. 2019; </w:t>
            </w:r>
            <w:proofErr w:type="spellStart"/>
            <w:r w:rsidRPr="008226AC">
              <w:rPr>
                <w:rFonts w:ascii="Times New Roman" w:eastAsia="Calibri" w:hAnsi="Times New Roman" w:cs="Times New Roman"/>
                <w14:ligatures w14:val="none"/>
              </w:rPr>
              <w:t>Szmukler</w:t>
            </w:r>
            <w:proofErr w:type="spellEnd"/>
            <w:r w:rsidRPr="008226AC">
              <w:rPr>
                <w:rFonts w:ascii="Times New Roman" w:eastAsia="Calibri" w:hAnsi="Times New Roman" w:cs="Times New Roman"/>
                <w14:ligatures w14:val="none"/>
              </w:rPr>
              <w:t xml:space="preserve"> &amp; Appelbaum 2008; Valenti et al. 2015)</w:t>
            </w:r>
            <w:r w:rsidRPr="008226AC">
              <w:rPr>
                <w:rFonts w:ascii="Times New Roman" w:eastAsia="Calibri" w:hAnsi="Times New Roman" w:cs="Times New Roman"/>
                <w14:ligatures w14:val="none"/>
              </w:rPr>
              <w:fldChar w:fldCharType="end"/>
            </w:r>
          </w:p>
        </w:tc>
      </w:tr>
      <w:tr w:rsidR="008226AC" w:rsidRPr="008226AC" w14:paraId="75D81F09" w14:textId="77777777" w:rsidTr="006A7716">
        <w:tc>
          <w:tcPr>
            <w:tcW w:w="2501" w:type="dxa"/>
          </w:tcPr>
          <w:p w14:paraId="4150C746"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Threat</w:t>
            </w:r>
          </w:p>
        </w:tc>
        <w:tc>
          <w:tcPr>
            <w:tcW w:w="5609" w:type="dxa"/>
          </w:tcPr>
          <w:p w14:paraId="52F9AB2F"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Inducement and threats are often considered together. The doctor explains that if the patient becomes increasingly irritable at the appointment or refuses treatment, the appointment may have to be cancelled and that he or she has a duty to inform social services. The professional, for example, points out that the patient may be entitled to a higher level of disability benefit, but if the application is rejected, the professional will not help with the appeal process if the patient does not accept the treatment ordered. Some can refer to form of care, such as “You can enter the hospital voluntarily, or we will have to commit you,” a conditional statement in which the potential patient is told that the threatener will do something negative if the potential patient does not agree to admission.</w:t>
            </w:r>
          </w:p>
        </w:tc>
        <w:tc>
          <w:tcPr>
            <w:tcW w:w="1518" w:type="dxa"/>
          </w:tcPr>
          <w:p w14:paraId="4F291359"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s712iVf7","properties":{"formattedCitation":"(Lidz et al., 1998; Neale &amp; Rosenheck, 2000; Pelto-Piri et al., 2019; Szmukler &amp; Appelbaum, 2008; Valenti et al., 2015)","plainCitation":"(Lidz et al., 1998; Neale &amp; Rosenheck, 2000; Pelto-Piri et al., 2019; Szmukler &amp; Appelbaum, 2008; Valenti et al., 2015)","noteIndex":0},"citationItems":[{"id":18696,"uris":["http://zotero.org/groups/5832827/items/M54GQPZJ"],"itemData":{"id":18696,"type":"article-journal","container-title":"American Journal of Psychiatry","DOI":"10.1176/ajp.155.9.1254","ISSN":"0002-953X, 1535-7228","issue":"9","journalAbbreviation":"AJP","language":"en","page":"1254-1260","source":"DOI.org (Crossref)","title":"Factual Sources of Psychiatric Patients’ Perceptions of Coercion in the Hospital Admission Process","volume":"155","author":[{"family":"Lidz","given":"Charles W."},{"family":"Mulvey","given":"Edward P."},{"family":"Hoge","given":"Steven K."},{"family":"Kirsch","given":"Brenda L."},{"family":"Monahan","given":"John"},{"family":"Eisenberg","given":"Marlene"},{"family":"Gardner","given":"William"},{"family":"Roth","given":"Loren H."}],"issued":{"date-parts":[["1998",9,1]]}}},{"id":18099,"uris":["http://zotero.org/groups/5832827/items/IPQS5HJ4"],"itemData":{"id":18099,"type":"article-journal","container-title":"Psychiatric Services","DOI":"10.1176/appi.ps.51.4.499","ISSN":"1075-2730, 1557-9700","issue":"4","journalAbbreviation":"PS","language":"en","page":"499-505","source":"DOI.org (Crossref)","title":"Therapeutic Limit Setting in an Assertive Community Treatment Program","volume":"51","author":[{"family":"Neale","given":"Michael S."},{"family":"Rosenheck","given":"Robert A."}],"issued":{"date-parts":[["2000",4]]}}},{"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id":18062,"uris":["http://zotero.org/groups/5832827/items/7S2P42HQ"],"itemData":{"id":18062,"type":"article-journal","abstract":"Background: Questions concerning non-consensual treatment in mental health services have assumed an increased salience. In signiﬁcant part, this has been due to changes in professional practice, as well as the perceived risks, associated with the movement of treatment from hospital to community. Aims: To deﬁne the main forms of pressure aimed at inducing reluctant patients to accept treatment and to examine frameworks for their justiﬁcation.\nMethod: Review of the literature on ‘‘coercion’’ focusing on morally relevant distinctions between its different forms. Findings: A hierarchy of treatment pressures can be deﬁned based on distinctions having moral relevance. These range from persuasion, through interpersonal leverage, inducements (offers), threats, to the use of compulsion. Contemporary ideas about ‘‘coercion’’ suggest that the use of this term should be reserved for particular types of threat. The relationships to coercion of ‘‘unwelcome predictions’’, ‘‘exploitation’’ and ‘‘deception’’ can be deﬁned.\nConclusions: As one ascends the hierarchy, the stronger must be the justiﬁcation for intervention by the clinician. Two frameworks can prove helpful in decision-making, one based on a ‘‘capacity-best interests’’ approach, the other on an analysis of ‘‘paternalism’’. Interventions for the protection of others rather than in the health interests of the patient may present special difﬁculties in their justiﬁcation.","container-title":"Journal of Mental Health","DOI":"10.1080/09638230802052203","ISSN":"0963-8237, 1360-0567","issue":"3","journalAbbreviation":"Journal of Mental Health","language":"en","page":"233-244","source":"DOI.org (Crossref)","title":"Treatment pressures, leverage, coercion, and compulsion in mental health care","volume":"17","author":[{"family":"Szmukler","given":"George"},{"family":"Appelbaum","given":"Paul S."}],"issued":{"date-parts":[["2008",1]]}}},{"id":17957,"uris":["http://zotero.org/groups/5832827/items/UM228C99"],"itemData":{"id":17957,"type":"article-journal","abstract":"Purpose Whilst formal coercion in psychiatry is regulated by legislation, other interventions that are often referred to as informal coercion are less regulated. It remains unclear to what extent these interventions are, and how they are used, in mental healthcare. This paper aims to identify the attitudes and experiences of mental health professionals towards the use of informal coercion across countries with differing sociocultural contexts.","container-title":"Social Psychiatry and Psychiatric Epidemiology","DOI":"10.1007/s00127-015-1032-3","ISSN":"0933-7954, 1433-9285","issue":"8","journalAbbreviation":"Soc Psychiatry Psychiatr Epidemiol","language":"en","page":"1297-1308","source":"DOI.org (Crossref)","title":"Informal coercion in psychiatry: a focus group study of attitudes and experiences of mental health professionals in ten countries","title-short":"Informal coercion in psychiatry","volume":"50","author":[{"family":"Valenti","given":"Emanuele"},{"family":"Banks","given":"Ciara"},{"family":"Calcedo-Barba","given":"Alfredo"},{"family":"Bensimon","given":"Cécile M."},{"family":"Hoffmann","given":"Karin-Maria"},{"family":"Pelto-Piri","given":"Veikko"},{"family":"Jurin","given":"Tanja"},{"family":"Mendoza","given":"Octavio Márquez"},{"family":"Mundt","given":"Adrian P."},{"family":"Rugkåsa","given":"Jorun"},{"family":"Tubini","given":"Jacopo"},{"family":"Priebe","given":"Stefan"}],"issued":{"date-parts":[["2015",8]]}}}],"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w:t>
            </w:r>
            <w:proofErr w:type="spellStart"/>
            <w:r w:rsidRPr="008226AC">
              <w:rPr>
                <w:rFonts w:ascii="Times New Roman" w:eastAsia="Calibri" w:hAnsi="Times New Roman" w:cs="Times New Roman"/>
                <w14:ligatures w14:val="none"/>
              </w:rPr>
              <w:t>Lidz</w:t>
            </w:r>
            <w:proofErr w:type="spellEnd"/>
            <w:r w:rsidRPr="008226AC">
              <w:rPr>
                <w:rFonts w:ascii="Times New Roman" w:eastAsia="Calibri" w:hAnsi="Times New Roman" w:cs="Times New Roman"/>
                <w14:ligatures w14:val="none"/>
              </w:rPr>
              <w:t xml:space="preserve"> et al. 1998; Neale &amp; Rosenheck 2000; Pelto-Piri et al. 2019; </w:t>
            </w:r>
            <w:proofErr w:type="spellStart"/>
            <w:r w:rsidRPr="008226AC">
              <w:rPr>
                <w:rFonts w:ascii="Times New Roman" w:eastAsia="Calibri" w:hAnsi="Times New Roman" w:cs="Times New Roman"/>
                <w14:ligatures w14:val="none"/>
              </w:rPr>
              <w:t>Szmukler</w:t>
            </w:r>
            <w:proofErr w:type="spellEnd"/>
            <w:r w:rsidRPr="008226AC">
              <w:rPr>
                <w:rFonts w:ascii="Times New Roman" w:eastAsia="Calibri" w:hAnsi="Times New Roman" w:cs="Times New Roman"/>
                <w14:ligatures w14:val="none"/>
              </w:rPr>
              <w:t xml:space="preserve"> &amp; Appelbaum 2008; Valenti et al. 2015)</w:t>
            </w:r>
            <w:r w:rsidRPr="008226AC">
              <w:rPr>
                <w:rFonts w:ascii="Times New Roman" w:eastAsia="Calibri" w:hAnsi="Times New Roman" w:cs="Times New Roman"/>
                <w14:ligatures w14:val="none"/>
              </w:rPr>
              <w:fldChar w:fldCharType="end"/>
            </w:r>
          </w:p>
        </w:tc>
      </w:tr>
      <w:tr w:rsidR="008226AC" w:rsidRPr="008226AC" w14:paraId="08D38D21" w14:textId="77777777" w:rsidTr="006A7716">
        <w:tc>
          <w:tcPr>
            <w:tcW w:w="2501" w:type="dxa"/>
          </w:tcPr>
          <w:p w14:paraId="7F2B9713"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Influence over/influencing behavior</w:t>
            </w:r>
          </w:p>
        </w:tc>
        <w:tc>
          <w:tcPr>
            <w:tcW w:w="5609" w:type="dxa"/>
          </w:tcPr>
          <w:p w14:paraId="464FA904"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 xml:space="preserve">Building trusting relationships to attempt to influence patients to achieve treatment aims, negotiating agreements focuses on “striking deals’’ or agreeing contracts. When deals failed or professionals were worried about the patient’s condition, more assertive methods (assertive authority) were </w:t>
            </w:r>
            <w:r w:rsidRPr="008226AC">
              <w:rPr>
                <w:rFonts w:ascii="Times New Roman" w:eastAsia="Calibri" w:hAnsi="Times New Roman" w:cs="Times New Roman"/>
                <w14:ligatures w14:val="none"/>
              </w:rPr>
              <w:lastRenderedPageBreak/>
              <w:t>used for ensuring medication treatment.</w:t>
            </w:r>
          </w:p>
        </w:tc>
        <w:tc>
          <w:tcPr>
            <w:tcW w:w="1518" w:type="dxa"/>
          </w:tcPr>
          <w:p w14:paraId="7913D4B1"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lastRenderedPageBreak/>
              <w:fldChar w:fldCharType="begin"/>
            </w:r>
            <w:r w:rsidRPr="008226AC">
              <w:rPr>
                <w:rFonts w:ascii="Times New Roman" w:eastAsia="Calibri" w:hAnsi="Times New Roman" w:cs="Times New Roman"/>
                <w14:ligatures w14:val="none"/>
              </w:rPr>
              <w:instrText xml:space="preserve"> ADDIN ZOTERO_ITEM CSL_CITATION {"citationID":"dR6cGfDv","properties":{"formattedCitation":"(Pelto-Piri et al., 2019; Rugk\\uc0\\u229{}sa et al., 2014)","plainCitation":"(Pelto-Piri et al., 2019; Rugkåsa et al., 2014)","noteIndex":0},"citationItems":[{"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id":18093,"uris":["http://zotero.org/groups/5832827/items/2EG6PVDI"],"itemData":{"id":18093,"type":"article-journal","abstract":"The emphasis on care in the community in current mental health policy poses challenges for community mental health professionals with responsibility for patients who do not wish to receive services. Previous studies report that professionals employ a range of behaviors to inﬂuence reluctant patients. We investigated professionals’ own conceptualizations of such inﬂuencing behaviors through focus groups with community teams in England. Participants perceived that good, trusting relationships are a prerequisite to the negotiation of reciprocal agreements that, in turn, lead to patient-centred care. They described that although asserting professional authority sometimes is necessary, it can be a potential threat to relationships. Balancing potentially conﬂicting processes—one based on reciprocity and the other on authority—represents a challenge in clinical practice. By providing descriptive accounts of micro-level dynamics of clinical encounters, our analysis shows how the authoritative aspect of the professional role has the potential to undermine therapeutic interactions with reluctant patients. We argue that such micro-level analyses are necessary to enhance our understanding of how patient-centered mental health policy may be implemented through clinical practice.","container-title":"Community Mental Health Journal","DOI":"10.1007/s10597-014-9720-0","ISSN":"0010-3853, 1573-2789","issue":"8","journalAbbreviation":"Community Ment Health J","language":"en","license":"http://www.springer.com/tdm","page":"886-895","source":"DOI.org (Crossref)","title":"Trust, Deals and Authority: Community Mental Health Professionals’ Experiences of Influencing Reluctant Patients","title-short":"Trust, Deals and Authority","volume":"50","author":[{"family":"Rugkåsa","given":"Jorun"},{"family":"Canvin","given":"Krysia"},{"family":"Sinclair","given":"Julia"},{"family":"Sulman","given":"Anna"},{"family":"Burns","given":"Tom"}],"issued":{"date-parts":[["2014",11]]}}}],"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Pelto-Piri et al. 2019; Rugkåsa et al. 2014)</w:t>
            </w:r>
            <w:r w:rsidRPr="008226AC">
              <w:rPr>
                <w:rFonts w:ascii="Times New Roman" w:eastAsia="Calibri" w:hAnsi="Times New Roman" w:cs="Times New Roman"/>
                <w14:ligatures w14:val="none"/>
              </w:rPr>
              <w:fldChar w:fldCharType="end"/>
            </w:r>
          </w:p>
        </w:tc>
      </w:tr>
      <w:tr w:rsidR="008226AC" w:rsidRPr="008226AC" w14:paraId="3AD4BEE5" w14:textId="77777777" w:rsidTr="006A7716">
        <w:tc>
          <w:tcPr>
            <w:tcW w:w="2501" w:type="dxa"/>
          </w:tcPr>
          <w:p w14:paraId="36D9E429"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Using) a disciplinary style</w:t>
            </w:r>
          </w:p>
          <w:p w14:paraId="6012C312" w14:textId="77777777" w:rsidR="008226AC" w:rsidRPr="008226AC" w:rsidRDefault="008226AC" w:rsidP="008226AC">
            <w:pPr>
              <w:rPr>
                <w:rFonts w:ascii="Times New Roman" w:eastAsia="Calibri" w:hAnsi="Times New Roman" w:cs="Times New Roman"/>
                <w14:ligatures w14:val="none"/>
              </w:rPr>
            </w:pPr>
          </w:p>
        </w:tc>
        <w:tc>
          <w:tcPr>
            <w:tcW w:w="5609" w:type="dxa"/>
          </w:tcPr>
          <w:p w14:paraId="4AD282FF"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Like not saving any food if the patient was late for dinner or not allowing them to eat in the dining room when smelling bad”</w:t>
            </w:r>
          </w:p>
        </w:tc>
        <w:tc>
          <w:tcPr>
            <w:tcW w:w="1518" w:type="dxa"/>
          </w:tcPr>
          <w:p w14:paraId="08F85B57"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Lx639csL","properties":{"formattedCitation":"(Pelto-Piri et al., 2019)","plainCitation":"(Pelto-Piri et al., 2019)","noteIndex":0},"citationItems":[{"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Pelto-Piri et al. 2019)</w:t>
            </w:r>
            <w:r w:rsidRPr="008226AC">
              <w:rPr>
                <w:rFonts w:ascii="Times New Roman" w:eastAsia="Calibri" w:hAnsi="Times New Roman" w:cs="Times New Roman"/>
                <w14:ligatures w14:val="none"/>
              </w:rPr>
              <w:fldChar w:fldCharType="end"/>
            </w:r>
          </w:p>
        </w:tc>
      </w:tr>
      <w:tr w:rsidR="008226AC" w:rsidRPr="008226AC" w14:paraId="3CB74DE6" w14:textId="77777777" w:rsidTr="006A7716">
        <w:tc>
          <w:tcPr>
            <w:tcW w:w="2501" w:type="dxa"/>
          </w:tcPr>
          <w:p w14:paraId="0EAC2A11"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Referring to rules and routines</w:t>
            </w:r>
          </w:p>
        </w:tc>
        <w:tc>
          <w:tcPr>
            <w:tcW w:w="5609" w:type="dxa"/>
          </w:tcPr>
          <w:p w14:paraId="7DD67D9A"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Verbally restricting or imposing by referring to rules and routines, such as “You can’t drink coffee whenever you want. You can’t smoke whenever you want. You can’t wear the clothes that you want to wear.”</w:t>
            </w:r>
          </w:p>
        </w:tc>
        <w:tc>
          <w:tcPr>
            <w:tcW w:w="1518" w:type="dxa"/>
          </w:tcPr>
          <w:p w14:paraId="289D7C53"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ih5pZBjW","properties":{"formattedCitation":"(Pelto-Piri et al., 2019)","plainCitation":"(Pelto-Piri et al., 2019)","noteIndex":0},"citationItems":[{"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Pelto-Piri et al. 2019)</w:t>
            </w:r>
            <w:r w:rsidRPr="008226AC">
              <w:rPr>
                <w:rFonts w:ascii="Times New Roman" w:eastAsia="Calibri" w:hAnsi="Times New Roman" w:cs="Times New Roman"/>
                <w14:ligatures w14:val="none"/>
              </w:rPr>
              <w:fldChar w:fldCharType="end"/>
            </w:r>
          </w:p>
        </w:tc>
      </w:tr>
      <w:tr w:rsidR="008226AC" w:rsidRPr="008226AC" w14:paraId="387FD937" w14:textId="77777777" w:rsidTr="006A7716">
        <w:tc>
          <w:tcPr>
            <w:tcW w:w="2501" w:type="dxa"/>
          </w:tcPr>
          <w:p w14:paraId="5F3450E9"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Treatment pressure</w:t>
            </w:r>
          </w:p>
        </w:tc>
        <w:tc>
          <w:tcPr>
            <w:tcW w:w="5609" w:type="dxa"/>
          </w:tcPr>
          <w:p w14:paraId="7510EB1C"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 xml:space="preserve">Refers to communicative strategies used to influence the decision-making of service users and improve their adherence to recommended treatment or social rules; refers to interventions aimed at inducing reluctant patients to accept treatment. </w:t>
            </w:r>
          </w:p>
        </w:tc>
        <w:tc>
          <w:tcPr>
            <w:tcW w:w="1518" w:type="dxa"/>
          </w:tcPr>
          <w:p w14:paraId="251883AA"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tKxOODzI","properties":{"formattedCitation":"(Lorem et al., 2015; Potthoff et al., 2022)","plainCitation":"(Lorem et al., 2015; Potthoff et al., 2022)","noteIndex":0},"citationItems":[{"id":18133,"uris":["http://zotero.org/groups/5832827/items/CJC8ZE4I"],"itemData":{"id":18133,"type":"article-journal","abstract":"The use of coercion in mental health care is not self-evident and requires moral justiﬁcation. A joint understanding is difﬁcult to achieve, because patients and health professionals often evaluate coercion differently. The present study aims to discuss patients’ ‘moral’ evaluation of coercion. We believe that such a focus can form the basis for a better and more differentiated understanding of how we evaluate coercion. This is a qualitative study based on participant observation and interviews with patients. In order to focus speciﬁcally on the moral evaluation of coercion, we looked within patients’ narratives to examine whether we could differentiate between how they experienced coercion and how they morally evaluated its use, and how they envision/describe good coercion. We found that patients differentiated implicitly between experiences and moral evaluation. The ﬁndings have been ordered into three types of reactions: agreeing and accepting, ﬁghting or resisting, and resignation. Further reﬂection upon patients’ positive and negative moral evaluations of coercion resulted in the formulation of different concrete elements at three levels: threshold elements, process elements, and empathic elements. These elements helped us to understand what these patients considered ‘good coercion’. The implications are that good clinical practice cannot be separated from the formal, moral evaluation of coercion. A differentiated moral understanding of coercion can form the basis for better and more sensitive communication about coercion among all those involved. A more respectful dialogue on the moral evaluation of coercion might also raise awareness during both the decision-making process and the actual practising of coercion.","container-title":"International Journal of Mental Health Nursing","DOI":"10.1111/inm.12106","ISSN":"1445-8330, 1447-0349","issue":"3","journalAbbreviation":"Int J Mental Health Nurs","language":"en","page":"231-240","source":"DOI.org (Crossref)","title":"Good coercion: Patients' moral evaluation of coercion in mental health care","title-short":"Good coercion","volume":"24","author":[{"family":"Lorem","given":"Geir F."},{"family":"Hem","given":"Marit H."},{"family":"Molewijk","given":"Bert"}],"issued":{"date-parts":[["2015",6]]}}},{"id":18124,"uris":["http://zotero.org/groups/5832827/items/W9SBRNH7"],"itemData":{"id":18124,"type":"article-journal","abstract":"Background: Psychological pressure refers to communicative strategies used by professionals and informal caregivers to influence the decision-making of service users and improve their adherence to recommended treatment or social rules. This phenomenon is also commonly referred to as informal coercion or treatment pressure. Empirical studies indicated that psychological pressure is common in mental healthcare services. No generally accepted definition of psychological pressure is available to date. A first conceptual analysis of psychological pressure focused on staff communication to promote treatment adherence and distinguished between persuasion, interpersonal leverage, inducements and threats. Aim: The aim of this study was to develop a conceptual model of psychological pressure based on the perspectives of service users.\nMethods: Data were collected by means of semi-structured interviews. The sample consisted of 14 mental health service users with a self-reported psychiatric diagnosis and prior experience with coercion in mental healthcare. We used theoretical sampling and contacted participants via mental healthcare services and self-help groups to ensure a variety of attitudes toward the mental healthcare system in the sample. The study was conducted in Germany from October 2019 to January 2020. Data were analyzed according to grounded theory methodology.\nResults: The study indicated that psychological pressure is used not only to improve service users’ adherence to recommended treatment but also to improve their adherence to social rules; that it is exerted not only by mental health professionals but also by relatives and friends; and that the extent to which service users perceive communication as involving psychological pressure depends strongly on contextual factors. Relevant contextual factors were the way of communicating, the quality of the personal relationship, the institutional setting, the material surroundings and the level of convergence between the parties’ understanding of mental disorder.\nConclusions: The results of the study highlight the importance of staff communication training and organizational changes for reducing the use of psychological pressure in mental healthcare services.","container-title":"BMC Psychiatry","DOI":"10.1186/s12888-022-03810-9","ISSN":"1471-244X","issue":"1","journalAbbreviation":"BMC Psychiatry","language":"en","page":"186","source":"DOI.org (Crossref)","title":"“Voluntary in quotation marks”: a conceptual model of psychological pressure in mental healthcare based on a grounded theory analysis of interviews with service users","title-short":"“Voluntary in quotation marks”","volume":"22","author":[{"family":"Potthoff","given":"Sarah"},{"family":"Gather","given":"Jakov"},{"family":"Hempeler","given":"Christin"},{"family":"Gieselmann","given":"Astrid"},{"family":"Scholten","given":"Matthé"}],"issued":{"date-parts":[["2022",12]]}}}],"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Lorem et al. 2015; Potthoff et al. 2022)</w:t>
            </w:r>
            <w:r w:rsidRPr="008226AC">
              <w:rPr>
                <w:rFonts w:ascii="Times New Roman" w:eastAsia="Calibri" w:hAnsi="Times New Roman" w:cs="Times New Roman"/>
                <w14:ligatures w14:val="none"/>
              </w:rPr>
              <w:fldChar w:fldCharType="end"/>
            </w:r>
          </w:p>
        </w:tc>
      </w:tr>
      <w:tr w:rsidR="008226AC" w:rsidRPr="008226AC" w14:paraId="2E033701" w14:textId="77777777" w:rsidTr="006A7716">
        <w:tc>
          <w:tcPr>
            <w:tcW w:w="2501" w:type="dxa"/>
          </w:tcPr>
          <w:p w14:paraId="1BBCDF43"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Deception</w:t>
            </w:r>
          </w:p>
        </w:tc>
        <w:tc>
          <w:tcPr>
            <w:tcW w:w="5609" w:type="dxa"/>
          </w:tcPr>
          <w:p w14:paraId="37CDBD5F"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 xml:space="preserve">Cheating (e.g., giving medicine without patient being aware of it). Also, lies or deliberate deceit of any sort. </w:t>
            </w:r>
          </w:p>
        </w:tc>
        <w:tc>
          <w:tcPr>
            <w:tcW w:w="1518" w:type="dxa"/>
          </w:tcPr>
          <w:p w14:paraId="6AE6A98B"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2SaoOVIK","properties":{"formattedCitation":"(Lidz et al., 1998; Pelto-Piri et al., 2019)","plainCitation":"(Lidz et al., 1998; Pelto-Piri et al., 2019)","noteIndex":0},"citationItems":[{"id":18696,"uris":["http://zotero.org/groups/5832827/items/M54GQPZJ"],"itemData":{"id":18696,"type":"article-journal","container-title":"American Journal of Psychiatry","DOI":"10.1176/ajp.155.9.1254","ISSN":"0002-953X, 1535-7228","issue":"9","journalAbbreviation":"AJP","language":"en","page":"1254-1260","source":"DOI.org (Crossref)","title":"Factual Sources of Psychiatric Patients’ Perceptions of Coercion in the Hospital Admission Process","volume":"155","author":[{"family":"Lidz","given":"Charles W."},{"family":"Mulvey","given":"Edward P."},{"family":"Hoge","given":"Steven K."},{"family":"Kirsch","given":"Brenda L."},{"family":"Monahan","given":"John"},{"family":"Eisenberg","given":"Marlene"},{"family":"Gardner","given":"William"},{"family":"Roth","given":"Loren H."}],"issued":{"date-parts":[["1998",9,1]]}}},{"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w:t>
            </w:r>
            <w:proofErr w:type="spellStart"/>
            <w:r w:rsidRPr="008226AC">
              <w:rPr>
                <w:rFonts w:ascii="Times New Roman" w:eastAsia="Calibri" w:hAnsi="Times New Roman" w:cs="Times New Roman"/>
                <w14:ligatures w14:val="none"/>
              </w:rPr>
              <w:t>Lidz</w:t>
            </w:r>
            <w:proofErr w:type="spellEnd"/>
            <w:r w:rsidRPr="008226AC">
              <w:rPr>
                <w:rFonts w:ascii="Times New Roman" w:eastAsia="Calibri" w:hAnsi="Times New Roman" w:cs="Times New Roman"/>
                <w14:ligatures w14:val="none"/>
              </w:rPr>
              <w:t xml:space="preserve"> et al. 1998; Pelto-Piri et al. 2019)</w:t>
            </w:r>
            <w:r w:rsidRPr="008226AC">
              <w:rPr>
                <w:rFonts w:ascii="Times New Roman" w:eastAsia="Calibri" w:hAnsi="Times New Roman" w:cs="Times New Roman"/>
                <w14:ligatures w14:val="none"/>
              </w:rPr>
              <w:fldChar w:fldCharType="end"/>
            </w:r>
          </w:p>
        </w:tc>
      </w:tr>
      <w:tr w:rsidR="008226AC" w:rsidRPr="008226AC" w14:paraId="69BB75C0" w14:textId="77777777" w:rsidTr="006A7716">
        <w:tc>
          <w:tcPr>
            <w:tcW w:w="2501" w:type="dxa"/>
          </w:tcPr>
          <w:p w14:paraId="4C61DE6E"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Blackmail</w:t>
            </w:r>
          </w:p>
        </w:tc>
        <w:tc>
          <w:tcPr>
            <w:tcW w:w="5609" w:type="dxa"/>
          </w:tcPr>
          <w:p w14:paraId="619EFD39"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 xml:space="preserve">The use of interpersonal leverage and inducements </w:t>
            </w:r>
            <w:proofErr w:type="gramStart"/>
            <w:r w:rsidRPr="008226AC">
              <w:rPr>
                <w:rFonts w:ascii="Times New Roman" w:eastAsia="Calibri" w:hAnsi="Times New Roman" w:cs="Times New Roman"/>
                <w14:ligatures w14:val="none"/>
              </w:rPr>
              <w:t>are</w:t>
            </w:r>
            <w:proofErr w:type="gramEnd"/>
            <w:r w:rsidRPr="008226AC">
              <w:rPr>
                <w:rFonts w:ascii="Times New Roman" w:eastAsia="Calibri" w:hAnsi="Times New Roman" w:cs="Times New Roman"/>
                <w14:ligatures w14:val="none"/>
              </w:rPr>
              <w:t xml:space="preserve"> at risk of turning into blackmail in some situations, e.g., in suicide threat situations. “I’d be really sad if you took your own life.” Using the therapeutic situation. </w:t>
            </w:r>
          </w:p>
        </w:tc>
        <w:tc>
          <w:tcPr>
            <w:tcW w:w="1518" w:type="dxa"/>
          </w:tcPr>
          <w:p w14:paraId="2B6556B0"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BBHxe3wl","properties":{"formattedCitation":"(Pelto-Piri et al., 2019)","plainCitation":"(Pelto-Piri et al., 2019)","noteIndex":0},"citationItems":[{"id":18013,"uris":["http://zotero.org/groups/5832827/items/D8U6VFSS"],"itemData":{"id":18013,"type":"article-journal","abstract":"Objectives: The objective of the study was to investigate how mental health professionals describe and reflect upon different forms of informal coercion. Results: In a deductive qualitative content analysis of focus group interviews, several examples of persuasion, inter‑personal leverage, inducements, and threats were found. Persuasion was sometimes described as being more like a negotiation. Some participants worried about that the use of interpersonal leverage and inducements risked to pass into blackmail in some situations. In a following inductive analysis, three more categories of informal coercion was found: cheating, using a disciplinary style and referring to rules and routines. Participants also described situations of coercion from other stakeholders: relatives and other authorities than psychiatry. The results indicate that informal coercion includes forms that are not obviously arranged in a hierarchy, and that its use is complex with a variety of pathways between different forms before treatment is accepted by the patient or compulsion is imposed.","container-title":"BMC Research Notes","DOI":"10.1186/s13104-019-4823-x","ISSN":"1756-0500","issue":"1","journalAbbreviation":"BMC Res Notes","language":"en","page":"787","source":"DOI.org (Crossref)","title":"Different forms of informal coercion in psychiatry: a qualitative study","title-short":"Different forms of informal coercion in psychiatry","volume":"12","author":[{"family":"Pelto-Piri","given":"Veikko"},{"family":"Kjellin","given":"Lars"},{"family":"Hylén","given":"Ulrika"},{"family":"Valenti","given":"Emanuele"},{"family":"Priebe","given":"Stefan"}],"issued":{"date-parts":[["2019",12]]}}}],"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Pelto-Piri et al. 2019)</w:t>
            </w:r>
            <w:r w:rsidRPr="008226AC">
              <w:rPr>
                <w:rFonts w:ascii="Times New Roman" w:eastAsia="Calibri" w:hAnsi="Times New Roman" w:cs="Times New Roman"/>
                <w14:ligatures w14:val="none"/>
              </w:rPr>
              <w:fldChar w:fldCharType="end"/>
            </w:r>
          </w:p>
        </w:tc>
      </w:tr>
      <w:tr w:rsidR="008226AC" w:rsidRPr="008226AC" w14:paraId="30FB7233" w14:textId="77777777" w:rsidTr="006A7716">
        <w:tc>
          <w:tcPr>
            <w:tcW w:w="2501" w:type="dxa"/>
          </w:tcPr>
          <w:p w14:paraId="57A14275"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Show of force</w:t>
            </w:r>
          </w:p>
        </w:tc>
        <w:tc>
          <w:tcPr>
            <w:tcW w:w="5609" w:type="dxa"/>
          </w:tcPr>
          <w:p w14:paraId="607F5812" w14:textId="77777777" w:rsidR="008226AC" w:rsidRPr="008226AC" w:rsidRDefault="008226AC" w:rsidP="008226AC">
            <w:pPr>
              <w:rPr>
                <w:rFonts w:ascii="Times New Roman" w:eastAsia="Calibri" w:hAnsi="Times New Roman" w:cs="Times New Roman"/>
                <w:i/>
                <w:iCs/>
                <w14:ligatures w14:val="none"/>
              </w:rPr>
            </w:pPr>
            <w:r w:rsidRPr="008226AC">
              <w:rPr>
                <w:rFonts w:ascii="Times New Roman" w:eastAsia="Calibri" w:hAnsi="Times New Roman" w:cs="Times New Roman"/>
                <w14:ligatures w14:val="none"/>
              </w:rPr>
              <w:t xml:space="preserve">Show of force—an act that demonstrates the availability of force if it is needed (such as calling the police or hospital security). </w:t>
            </w:r>
            <w:r w:rsidRPr="008226AC">
              <w:rPr>
                <w:rFonts w:ascii="Times New Roman" w:eastAsia="Calibri" w:hAnsi="Times New Roman" w:cs="Times New Roman"/>
                <w:i/>
                <w:iCs/>
                <w14:ligatures w14:val="none"/>
              </w:rPr>
              <w:t>Similarities with threat.</w:t>
            </w:r>
          </w:p>
        </w:tc>
        <w:tc>
          <w:tcPr>
            <w:tcW w:w="1518" w:type="dxa"/>
          </w:tcPr>
          <w:p w14:paraId="10629504"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TUy9b2z1","properties":{"formattedCitation":"(Lidz et al., 1998)","plainCitation":"(Lidz et al., 1998)","noteIndex":0},"citationItems":[{"id":18696,"uris":["http://zotero.org/groups/5832827/items/M54GQPZJ"],"itemData":{"id":18696,"type":"article-journal","container-title":"American Journal of Psychiatry","DOI":"10.1176/ajp.155.9.1254","ISSN":"0002-953X, 1535-7228","issue":"9","journalAbbreviation":"AJP","language":"en","page":"1254-1260","source":"DOI.org (Crossref)","title":"Factual Sources of Psychiatric Patients’ Perceptions of Coercion in the Hospital Admission Process","volume":"155","author":[{"family":"Lidz","given":"Charles W."},{"family":"Mulvey","given":"Edward P."},{"family":"Hoge","given":"Steven K."},{"family":"Kirsch","given":"Brenda L."},{"family":"Monahan","given":"John"},{"family":"Eisenberg","given":"Marlene"},{"family":"Gardner","given":"William"},{"family":"Roth","given":"Loren H."}],"issued":{"date-parts":[["1998",9,1]]}}}],"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w:t>
            </w:r>
            <w:proofErr w:type="spellStart"/>
            <w:r w:rsidRPr="008226AC">
              <w:rPr>
                <w:rFonts w:ascii="Times New Roman" w:eastAsia="Calibri" w:hAnsi="Times New Roman" w:cs="Times New Roman"/>
                <w14:ligatures w14:val="none"/>
              </w:rPr>
              <w:t>Lidz</w:t>
            </w:r>
            <w:proofErr w:type="spellEnd"/>
            <w:r w:rsidRPr="008226AC">
              <w:rPr>
                <w:rFonts w:ascii="Times New Roman" w:eastAsia="Calibri" w:hAnsi="Times New Roman" w:cs="Times New Roman"/>
                <w14:ligatures w14:val="none"/>
              </w:rPr>
              <w:t xml:space="preserve"> et al. 1998)</w:t>
            </w:r>
            <w:r w:rsidRPr="008226AC">
              <w:rPr>
                <w:rFonts w:ascii="Times New Roman" w:eastAsia="Calibri" w:hAnsi="Times New Roman" w:cs="Times New Roman"/>
                <w14:ligatures w14:val="none"/>
              </w:rPr>
              <w:fldChar w:fldCharType="end"/>
            </w:r>
          </w:p>
        </w:tc>
      </w:tr>
      <w:tr w:rsidR="008226AC" w:rsidRPr="008226AC" w14:paraId="4563C409" w14:textId="77777777" w:rsidTr="006A7716">
        <w:tc>
          <w:tcPr>
            <w:tcW w:w="2501" w:type="dxa"/>
          </w:tcPr>
          <w:p w14:paraId="3958EDC3"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Physical force</w:t>
            </w:r>
          </w:p>
        </w:tc>
        <w:tc>
          <w:tcPr>
            <w:tcW w:w="5609" w:type="dxa"/>
          </w:tcPr>
          <w:p w14:paraId="23A62683" w14:textId="77777777" w:rsidR="008226AC" w:rsidRPr="008226AC" w:rsidRDefault="008226AC" w:rsidP="008226AC">
            <w:pPr>
              <w:rPr>
                <w:rFonts w:ascii="Times New Roman" w:eastAsia="Calibri" w:hAnsi="Times New Roman" w:cs="Times New Roman"/>
                <w:i/>
                <w:iCs/>
                <w14:ligatures w14:val="none"/>
              </w:rPr>
            </w:pPr>
            <w:r w:rsidRPr="008226AC">
              <w:rPr>
                <w:rFonts w:ascii="Times New Roman" w:eastAsia="Calibri" w:hAnsi="Times New Roman" w:cs="Times New Roman"/>
                <w14:ligatures w14:val="none"/>
              </w:rPr>
              <w:t xml:space="preserve">An act involving the laying on of hands to accomplish something against the expressed choice of the potential patient. </w:t>
            </w:r>
            <w:r w:rsidRPr="008226AC">
              <w:rPr>
                <w:rFonts w:ascii="Times New Roman" w:eastAsia="Calibri" w:hAnsi="Times New Roman" w:cs="Times New Roman"/>
                <w:i/>
                <w:iCs/>
                <w14:ligatures w14:val="none"/>
              </w:rPr>
              <w:t>Formal coercion excluded.</w:t>
            </w:r>
          </w:p>
        </w:tc>
        <w:tc>
          <w:tcPr>
            <w:tcW w:w="1518" w:type="dxa"/>
          </w:tcPr>
          <w:p w14:paraId="38202CCF"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TsYIPNyx","properties":{"formattedCitation":"(Lidz et al., 1998)","plainCitation":"(Lidz et al., 1998)","noteIndex":0},"citationItems":[{"id":18696,"uris":["http://zotero.org/groups/5832827/items/M54GQPZJ"],"itemData":{"id":18696,"type":"article-journal","container-title":"American Journal of Psychiatry","DOI":"10.1176/ajp.155.9.1254","ISSN":"0002-953X, 1535-7228","issue":"9","journalAbbreviation":"AJP","language":"en","page":"1254-1260","source":"DOI.org (Crossref)","title":"Factual Sources of Psychiatric Patients’ Perceptions of Coercion in the Hospital Admission Process","volume":"155","author":[{"family":"Lidz","given":"Charles W."},{"family":"Mulvey","given":"Edward P."},{"family":"Hoge","given":"Steven K."},{"family":"Kirsch","given":"Brenda L."},{"family":"Monahan","given":"John"},{"family":"Eisenberg","given":"Marlene"},{"family":"Gardner","given":"William"},{"family":"Roth","given":"Loren H."}],"issued":{"date-parts":[["1998",9,1]]}}}],"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w:t>
            </w:r>
            <w:proofErr w:type="spellStart"/>
            <w:r w:rsidRPr="008226AC">
              <w:rPr>
                <w:rFonts w:ascii="Times New Roman" w:eastAsia="Calibri" w:hAnsi="Times New Roman" w:cs="Times New Roman"/>
                <w14:ligatures w14:val="none"/>
              </w:rPr>
              <w:t>Lidz</w:t>
            </w:r>
            <w:proofErr w:type="spellEnd"/>
            <w:r w:rsidRPr="008226AC">
              <w:rPr>
                <w:rFonts w:ascii="Times New Roman" w:eastAsia="Calibri" w:hAnsi="Times New Roman" w:cs="Times New Roman"/>
                <w14:ligatures w14:val="none"/>
              </w:rPr>
              <w:t xml:space="preserve"> et al. 1998)</w:t>
            </w:r>
            <w:r w:rsidRPr="008226AC">
              <w:rPr>
                <w:rFonts w:ascii="Times New Roman" w:eastAsia="Calibri" w:hAnsi="Times New Roman" w:cs="Times New Roman"/>
                <w14:ligatures w14:val="none"/>
              </w:rPr>
              <w:fldChar w:fldCharType="end"/>
            </w:r>
          </w:p>
        </w:tc>
      </w:tr>
      <w:tr w:rsidR="008226AC" w:rsidRPr="008226AC" w14:paraId="5758E194" w14:textId="77777777" w:rsidTr="006A7716">
        <w:tc>
          <w:tcPr>
            <w:tcW w:w="2501" w:type="dxa"/>
          </w:tcPr>
          <w:p w14:paraId="1F646803"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Giving orders</w:t>
            </w:r>
          </w:p>
        </w:tc>
        <w:tc>
          <w:tcPr>
            <w:tcW w:w="5609" w:type="dxa"/>
          </w:tcPr>
          <w:p w14:paraId="69F6ED4A"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t xml:space="preserve">A statement related to admission in which someone stated that the patient had to do something; </w:t>
            </w:r>
            <w:r w:rsidRPr="008226AC">
              <w:rPr>
                <w:rFonts w:ascii="Times New Roman" w:eastAsia="Calibri" w:hAnsi="Times New Roman" w:cs="Times New Roman"/>
                <w:i/>
                <w:iCs/>
                <w14:ligatures w14:val="none"/>
              </w:rPr>
              <w:t>this is distinguishable from a threat by the lack of a conditional result.</w:t>
            </w:r>
          </w:p>
        </w:tc>
        <w:tc>
          <w:tcPr>
            <w:tcW w:w="1518" w:type="dxa"/>
          </w:tcPr>
          <w:p w14:paraId="40FA248C" w14:textId="77777777" w:rsidR="008226AC" w:rsidRPr="008226AC" w:rsidRDefault="008226AC" w:rsidP="008226AC">
            <w:pPr>
              <w:rPr>
                <w:rFonts w:ascii="Times New Roman" w:eastAsia="Calibri" w:hAnsi="Times New Roman" w:cs="Times New Roman"/>
                <w14:ligatures w14:val="none"/>
              </w:rPr>
            </w:pPr>
            <w:r w:rsidRPr="008226AC">
              <w:rPr>
                <w:rFonts w:ascii="Times New Roman" w:eastAsia="Calibri" w:hAnsi="Times New Roman" w:cs="Times New Roman"/>
                <w14:ligatures w14:val="none"/>
              </w:rPr>
              <w:fldChar w:fldCharType="begin"/>
            </w:r>
            <w:r w:rsidRPr="008226AC">
              <w:rPr>
                <w:rFonts w:ascii="Times New Roman" w:eastAsia="Calibri" w:hAnsi="Times New Roman" w:cs="Times New Roman"/>
                <w14:ligatures w14:val="none"/>
              </w:rPr>
              <w:instrText xml:space="preserve"> ADDIN ZOTERO_ITEM CSL_CITATION {"citationID":"B5MpgiIu","properties":{"formattedCitation":"(Lidz et al., 1998)","plainCitation":"(Lidz et al., 1998)","noteIndex":0},"citationItems":[{"id":18696,"uris":["http://zotero.org/groups/5832827/items/M54GQPZJ"],"itemData":{"id":18696,"type":"article-journal","container-title":"American Journal of Psychiatry","DOI":"10.1176/ajp.155.9.1254","ISSN":"0002-953X, 1535-7228","issue":"9","journalAbbreviation":"AJP","language":"en","page":"1254-1260","source":"DOI.org (Crossref)","title":"Factual Sources of Psychiatric Patients’ Perceptions of Coercion in the Hospital Admission Process","volume":"155","author":[{"family":"Lidz","given":"Charles W."},{"family":"Mulvey","given":"Edward P."},{"family":"Hoge","given":"Steven K."},{"family":"Kirsch","given":"Brenda L."},{"family":"Monahan","given":"John"},{"family":"Eisenberg","given":"Marlene"},{"family":"Gardner","given":"William"},{"family":"Roth","given":"Loren H."}],"issued":{"date-parts":[["1998",9,1]]}}}],"schema":"https://github.com/citation-style-language/schema/raw/master/csl-citation.json"} </w:instrText>
            </w:r>
            <w:r w:rsidRPr="008226AC">
              <w:rPr>
                <w:rFonts w:ascii="Times New Roman" w:eastAsia="Calibri" w:hAnsi="Times New Roman" w:cs="Times New Roman"/>
                <w14:ligatures w14:val="none"/>
              </w:rPr>
              <w:fldChar w:fldCharType="separate"/>
            </w:r>
            <w:r w:rsidRPr="008226AC">
              <w:rPr>
                <w:rFonts w:ascii="Times New Roman" w:eastAsia="Calibri" w:hAnsi="Times New Roman" w:cs="Times New Roman"/>
                <w14:ligatures w14:val="none"/>
              </w:rPr>
              <w:t>(</w:t>
            </w:r>
            <w:proofErr w:type="spellStart"/>
            <w:r w:rsidRPr="008226AC">
              <w:rPr>
                <w:rFonts w:ascii="Times New Roman" w:eastAsia="Calibri" w:hAnsi="Times New Roman" w:cs="Times New Roman"/>
                <w14:ligatures w14:val="none"/>
              </w:rPr>
              <w:t>Lidz</w:t>
            </w:r>
            <w:proofErr w:type="spellEnd"/>
            <w:r w:rsidRPr="008226AC">
              <w:rPr>
                <w:rFonts w:ascii="Times New Roman" w:eastAsia="Calibri" w:hAnsi="Times New Roman" w:cs="Times New Roman"/>
                <w14:ligatures w14:val="none"/>
              </w:rPr>
              <w:t xml:space="preserve"> et al. 1998)</w:t>
            </w:r>
            <w:r w:rsidRPr="008226AC">
              <w:rPr>
                <w:rFonts w:ascii="Times New Roman" w:eastAsia="Calibri" w:hAnsi="Times New Roman" w:cs="Times New Roman"/>
                <w14:ligatures w14:val="none"/>
              </w:rPr>
              <w:fldChar w:fldCharType="end"/>
            </w:r>
          </w:p>
        </w:tc>
      </w:tr>
    </w:tbl>
    <w:p w14:paraId="56A4E2A1" w14:textId="77777777" w:rsidR="00787B47" w:rsidRDefault="00787B47"/>
    <w:sectPr w:rsidR="00787B47" w:rsidSect="00922B8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6AC"/>
    <w:rsid w:val="00254F06"/>
    <w:rsid w:val="005E2538"/>
    <w:rsid w:val="0062041D"/>
    <w:rsid w:val="00787B47"/>
    <w:rsid w:val="008226AC"/>
    <w:rsid w:val="00910BB2"/>
    <w:rsid w:val="00922B8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95F45"/>
  <w15:chartTrackingRefBased/>
  <w15:docId w15:val="{C6D362A0-76A8-4033-9389-50A98A6F9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8226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8226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8226AC"/>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8226AC"/>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8226AC"/>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8226AC"/>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8226AC"/>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8226AC"/>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8226AC"/>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8226AC"/>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8226AC"/>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8226AC"/>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8226AC"/>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8226AC"/>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8226AC"/>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8226AC"/>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8226AC"/>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8226AC"/>
    <w:rPr>
      <w:rFonts w:eastAsiaTheme="majorEastAsia" w:cstheme="majorBidi"/>
      <w:color w:val="272727" w:themeColor="text1" w:themeTint="D8"/>
    </w:rPr>
  </w:style>
  <w:style w:type="paragraph" w:styleId="Otsikko">
    <w:name w:val="Title"/>
    <w:basedOn w:val="Normaali"/>
    <w:next w:val="Normaali"/>
    <w:link w:val="OtsikkoChar"/>
    <w:uiPriority w:val="10"/>
    <w:qFormat/>
    <w:rsid w:val="008226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8226AC"/>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8226AC"/>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8226AC"/>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8226AC"/>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8226AC"/>
    <w:rPr>
      <w:i/>
      <w:iCs/>
      <w:color w:val="404040" w:themeColor="text1" w:themeTint="BF"/>
    </w:rPr>
  </w:style>
  <w:style w:type="paragraph" w:styleId="Luettelokappale">
    <w:name w:val="List Paragraph"/>
    <w:basedOn w:val="Normaali"/>
    <w:uiPriority w:val="34"/>
    <w:qFormat/>
    <w:rsid w:val="008226AC"/>
    <w:pPr>
      <w:ind w:left="720"/>
      <w:contextualSpacing/>
    </w:pPr>
  </w:style>
  <w:style w:type="character" w:styleId="Voimakaskorostus">
    <w:name w:val="Intense Emphasis"/>
    <w:basedOn w:val="Kappaleenoletusfontti"/>
    <w:uiPriority w:val="21"/>
    <w:qFormat/>
    <w:rsid w:val="008226AC"/>
    <w:rPr>
      <w:i/>
      <w:iCs/>
      <w:color w:val="0F4761" w:themeColor="accent1" w:themeShade="BF"/>
    </w:rPr>
  </w:style>
  <w:style w:type="paragraph" w:styleId="Erottuvalainaus">
    <w:name w:val="Intense Quote"/>
    <w:basedOn w:val="Normaali"/>
    <w:next w:val="Normaali"/>
    <w:link w:val="ErottuvalainausChar"/>
    <w:uiPriority w:val="30"/>
    <w:qFormat/>
    <w:rsid w:val="008226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8226AC"/>
    <w:rPr>
      <w:i/>
      <w:iCs/>
      <w:color w:val="0F4761" w:themeColor="accent1" w:themeShade="BF"/>
    </w:rPr>
  </w:style>
  <w:style w:type="character" w:styleId="Erottuvaviittaus">
    <w:name w:val="Intense Reference"/>
    <w:basedOn w:val="Kappaleenoletusfontti"/>
    <w:uiPriority w:val="32"/>
    <w:qFormat/>
    <w:rsid w:val="008226AC"/>
    <w:rPr>
      <w:b/>
      <w:bCs/>
      <w:smallCaps/>
      <w:color w:val="0F4761" w:themeColor="accent1" w:themeShade="BF"/>
      <w:spacing w:val="5"/>
    </w:rPr>
  </w:style>
  <w:style w:type="table" w:styleId="TaulukkoRuudukko">
    <w:name w:val="Table Grid"/>
    <w:basedOn w:val="Normaalitaulukko"/>
    <w:uiPriority w:val="39"/>
    <w:rsid w:val="008226AC"/>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8226AC"/>
    <w:rPr>
      <w:sz w:val="16"/>
      <w:szCs w:val="16"/>
    </w:rPr>
  </w:style>
  <w:style w:type="paragraph" w:styleId="Kommentinteksti">
    <w:name w:val="annotation text"/>
    <w:basedOn w:val="Normaali"/>
    <w:link w:val="KommentintekstiChar"/>
    <w:uiPriority w:val="99"/>
    <w:unhideWhenUsed/>
    <w:rsid w:val="008226AC"/>
    <w:pPr>
      <w:spacing w:after="0" w:line="240" w:lineRule="auto"/>
    </w:pPr>
    <w:rPr>
      <w:rFonts w:ascii="Times New Roman" w:hAnsi="Times New Roman"/>
      <w:kern w:val="0"/>
      <w:sz w:val="20"/>
      <w:szCs w:val="20"/>
      <w:lang w:val="en-US"/>
    </w:rPr>
  </w:style>
  <w:style w:type="character" w:customStyle="1" w:styleId="KommentintekstiChar">
    <w:name w:val="Kommentin teksti Char"/>
    <w:basedOn w:val="Kappaleenoletusfontti"/>
    <w:link w:val="Kommentinteksti"/>
    <w:uiPriority w:val="99"/>
    <w:rsid w:val="008226AC"/>
    <w:rPr>
      <w:rFonts w:ascii="Times New Roman" w:hAnsi="Times New Roman"/>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05</Words>
  <Characters>46204</Characters>
  <Application>Microsoft Office Word</Application>
  <DocSecurity>0</DocSecurity>
  <Lines>385</Lines>
  <Paragraphs>108</Paragraphs>
  <ScaleCrop>false</ScaleCrop>
  <Company/>
  <LinksUpToDate>false</LinksUpToDate>
  <CharactersWithSpaces>5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ina Överlund</dc:creator>
  <cp:keywords/>
  <dc:description/>
  <cp:lastModifiedBy>Tiina Överlund</cp:lastModifiedBy>
  <cp:revision>1</cp:revision>
  <dcterms:created xsi:type="dcterms:W3CDTF">2025-12-12T15:40:00Z</dcterms:created>
  <dcterms:modified xsi:type="dcterms:W3CDTF">2025-12-12T15:41:00Z</dcterms:modified>
</cp:coreProperties>
</file>